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018F70" w14:textId="4934FB8D" w:rsidR="00162BE7" w:rsidRPr="0024342A" w:rsidRDefault="00162BE7" w:rsidP="00162BE7">
      <w:pPr>
        <w:pStyle w:val="2"/>
        <w:spacing w:before="0" w:line="276" w:lineRule="auto"/>
        <w:rPr>
          <w:rFonts w:cs="Times New Roman"/>
          <w:bCs w:val="0"/>
          <w:iCs/>
          <w:color w:val="000000" w:themeColor="text1"/>
          <w:sz w:val="24"/>
          <w:szCs w:val="21"/>
          <w:lang w:val="en-CA" w:eastAsia="zh-CN"/>
        </w:rPr>
      </w:pPr>
      <w:r w:rsidRPr="0024342A">
        <w:rPr>
          <w:rFonts w:cs="Times New Roman"/>
          <w:sz w:val="24"/>
          <w:szCs w:val="21"/>
        </w:rPr>
        <w:t xml:space="preserve">Table </w:t>
      </w:r>
      <w:r w:rsidR="00B10111">
        <w:rPr>
          <w:rFonts w:cs="Times New Roman"/>
          <w:sz w:val="24"/>
          <w:szCs w:val="21"/>
        </w:rPr>
        <w:t>S</w:t>
      </w:r>
      <w:r w:rsidRPr="0024342A">
        <w:rPr>
          <w:rFonts w:cs="Times New Roman"/>
          <w:sz w:val="24"/>
          <w:szCs w:val="21"/>
        </w:rPr>
        <w:t>1</w:t>
      </w:r>
      <w:r w:rsidRPr="0024342A">
        <w:rPr>
          <w:rFonts w:cs="Times New Roman"/>
          <w:bCs w:val="0"/>
          <w:iCs/>
          <w:color w:val="000000" w:themeColor="text1"/>
          <w:sz w:val="24"/>
          <w:szCs w:val="21"/>
        </w:rPr>
        <w:t>. The Newcastle-Ottawa Scale (NOS) for assessing the quality of studies in meta-analyses</w:t>
      </w:r>
    </w:p>
    <w:tbl>
      <w:tblPr>
        <w:tblW w:w="14623" w:type="dxa"/>
        <w:tblInd w:w="-22" w:type="dxa"/>
        <w:tblLayout w:type="fixed"/>
        <w:tblLook w:val="04A0" w:firstRow="1" w:lastRow="0" w:firstColumn="1" w:lastColumn="0" w:noHBand="0" w:noVBand="1"/>
      </w:tblPr>
      <w:tblGrid>
        <w:gridCol w:w="1612"/>
        <w:gridCol w:w="537"/>
        <w:gridCol w:w="1448"/>
        <w:gridCol w:w="1528"/>
        <w:gridCol w:w="1023"/>
        <w:gridCol w:w="1387"/>
        <w:gridCol w:w="239"/>
        <w:gridCol w:w="1604"/>
        <w:gridCol w:w="236"/>
        <w:gridCol w:w="1070"/>
        <w:gridCol w:w="1529"/>
        <w:gridCol w:w="1276"/>
        <w:gridCol w:w="236"/>
        <w:gridCol w:w="898"/>
      </w:tblGrid>
      <w:tr w:rsidR="000D4A14" w:rsidRPr="0024342A" w14:paraId="69EE60A5" w14:textId="77777777" w:rsidTr="00E11A36">
        <w:trPr>
          <w:trHeight w:val="940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87E8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tudies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B56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A27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election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70F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6CA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Comparability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4AB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38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E304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Exposure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BB1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2226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Total Quality score </w:t>
            </w:r>
          </w:p>
        </w:tc>
      </w:tr>
      <w:tr w:rsidR="000D4A14" w:rsidRPr="0024342A" w14:paraId="60A60A2A" w14:textId="77777777" w:rsidTr="00E11A36">
        <w:trPr>
          <w:trHeight w:val="1600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E7F9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Author, year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2BCE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577A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Is the Case Definition Adequate? 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B3E8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Representativeness of the Cases 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B394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Selection of Controls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1506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Definition of Controls 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56F2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71EA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Comparability of cases and controls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0294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BD07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Ascertainment of exposure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88ED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ame method of ascertainment for cases and control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C976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Non-Response ra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87D5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C69D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</w:tr>
      <w:tr w:rsidR="000D4A14" w:rsidRPr="0024342A" w14:paraId="3CC61FD3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E704" w14:textId="4CFA58B0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Bogoslovsky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5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64A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89E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1D7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4C4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F94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8B7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FAB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C790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A66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CBB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B61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952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0DE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6E545504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B161" w14:textId="5BC5A235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Mielke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93E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F19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09B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7FC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C84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62B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401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CFF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DD04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DBB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C4E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D2B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99C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73519019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E6AD9" w14:textId="5DAE6E12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Park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5CBF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9BD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61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86F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BD4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221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8E6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40B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706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B58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9FA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EE7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BC5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23826D1F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21355" w14:textId="254379F5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Pase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6E4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A82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E4D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E66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ABE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A19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2F6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1F5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2AC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6D9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40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7379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5B2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4DE52FC3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FDD6" w14:textId="2C23579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Kovacs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EC7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B09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C51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5E2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9A4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00F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CAB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9C4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121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C5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EFE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70B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249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39BB3D1B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1830" w14:textId="5E9AB374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Deters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ED2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245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433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791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345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A92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65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33B4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5EA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37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5BB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92B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58A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00DFEA94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111E" w14:textId="7E28765C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lastRenderedPageBreak/>
              <w:t>Alosco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A3B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419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8B8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D16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0C9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1B8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E57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AA2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676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82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9EC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6D9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7C5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039C44CD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E2A5" w14:textId="62764F71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Dage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6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943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7AE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D66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F98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123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E34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15E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293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45E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1A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68A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7CB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A06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7083F6F7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1FBA" w14:textId="7C4044F5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Mielke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DF5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CBF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C2B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30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143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A04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7CA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5A6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B2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068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039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F42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16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487872A9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46D0" w14:textId="19D5238E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Müller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4E6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07F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DDC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307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5E8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E539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310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BDD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D01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431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A40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4B8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8A5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597DF2B8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956F" w14:textId="447C6318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Kasai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AD94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A99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8AE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D0D4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3A1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85E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14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A63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E0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51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65B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ACF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6C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37F03CE0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570F" w14:textId="574FD590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Mattsson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(2016)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A89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E0B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360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16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078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701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AB6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6D7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E8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B2B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1E1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9C98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423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081ABFA1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C2682" w14:textId="7C33D8B3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Foiani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077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447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6A76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85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2EC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BA2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0C1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B91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D484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9D1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BD6C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9CF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B90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250D3997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634DF" w14:textId="5276C5ED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Chen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F707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7AD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0B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0104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EA4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1232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BE90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6F3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166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DB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4AF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4D5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A119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3E9C3344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12DA" w14:textId="129006E1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Bergman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E32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29BB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C03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F7F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35D1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552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F59D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5B3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CB8F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F57A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2E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76CE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AE95" w14:textId="77777777" w:rsidR="00162BE7" w:rsidRPr="0024342A" w:rsidRDefault="00162BE7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00769B53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B30E" w14:textId="4410F9B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Petersen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11D3" w14:textId="7777777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6C183" w14:textId="50E46DE9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B415" w14:textId="66596C8B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35E9" w14:textId="0FA5F5BA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12E6" w14:textId="6CD0A341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C092" w14:textId="7777777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71A9" w14:textId="1B13E7C8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64B52" w14:textId="7777777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43FB" w14:textId="65AF9E2C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E10D" w14:textId="1D53F8DF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AD02" w14:textId="397F324B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CDD0" w14:textId="7777777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8538" w14:textId="5FB93253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357839A9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17ACB" w14:textId="352434FE" w:rsidR="00A81C3D" w:rsidRPr="0024342A" w:rsidRDefault="00265128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lastRenderedPageBreak/>
              <w:t>Cantero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AE11" w14:textId="7777777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8BD5" w14:textId="5ECC7424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330F" w14:textId="649068AF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A7A1" w14:textId="130CF91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BBE2" w14:textId="73BC8FF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9244" w14:textId="7777777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E0EA" w14:textId="23EBE1CE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6347" w14:textId="7777777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4E58" w14:textId="2B42650B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5E9D" w14:textId="2D2B1C3B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5BF0" w14:textId="69E6D6FA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FB27" w14:textId="7777777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CF7A" w14:textId="57D222F7" w:rsidR="00A81C3D" w:rsidRPr="0024342A" w:rsidRDefault="00A81C3D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711F1104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DE13" w14:textId="4C02F5DC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Deniz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369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7DAB" w14:textId="79B020BF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E1EA" w14:textId="74E52F6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8ADB" w14:textId="1758718A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938F" w14:textId="37087CFF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779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E35F" w14:textId="5BB00F83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5C5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9BF3" w14:textId="0C4FFC5E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760C" w14:textId="73916B93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69C0" w14:textId="2CD8E6E8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B7D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FC84" w14:textId="181F198A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127E0D1F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86D5" w14:textId="724CFA63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Lippa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45A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4BA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DE5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C06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671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D8B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6AC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37C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B59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35F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511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018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21D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7F62ACEF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089A" w14:textId="2ADFFA72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Shi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6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A11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8C9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038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31F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4A6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C0D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8C5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C0D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2DD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DDC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15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494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A92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58CF22C9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569F" w14:textId="6DAD7C85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Wallace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4C6B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043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B8B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C19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7A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350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8D0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36A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BC0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45D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4FD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FC0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30B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6260DC73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65841" w14:textId="0F83CE30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Korley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48A4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9CFB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3487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0AE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0BF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5EAD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F7FE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B223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CEC5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3238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3FF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1C03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397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35B4A126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39F5" w14:textId="1486D82D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Zetterberg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3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236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CA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5C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3B8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3E4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050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134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D77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064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47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099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55A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D59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2FD59474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EC3E" w14:textId="26B63CB3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hahim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4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04A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62F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71D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517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47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D2D0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78E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472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515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D8E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6B9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1B4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5F3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6574A8F5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E6F4" w14:textId="0A64C92B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Verberk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FD0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B07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FC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A6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051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106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4EF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EA7D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4AE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667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32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919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CED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55FDA3CD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B371" w14:textId="50437BAD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hahim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DA3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DDA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2FC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A70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DCE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ABE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FE9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6EF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519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403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309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628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D18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2B77CA83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D54C" w14:textId="57B8F819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Olivera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5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BF0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DB5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A5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47D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859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587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43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B9C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E3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38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4AC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FEF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572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671FE14D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0E246" w14:textId="5DE9419A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lastRenderedPageBreak/>
              <w:t xml:space="preserve">Shi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86F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D05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413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9EA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D43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3201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17B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66E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371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230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DF6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F85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E27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7248C9C6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2588" w14:textId="41389CA2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Kitaguchi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B51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EF4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1C6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C8C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8CA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864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9CA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748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C3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178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C46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70F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B3D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04C8C56D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9C60" w14:textId="5F80EE48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Li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FAF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E6A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2CC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9A8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835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66F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AC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2EA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52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77C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00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588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35A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1D9C99DE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88D8" w14:textId="346D4BFB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tartin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7A5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69F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75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3E7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2FD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B45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F20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EB9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A86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0E8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1C0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CB6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2BF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380D95C4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AC26" w14:textId="46E5F0C0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Motamedi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E0C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39B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B12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B09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EF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702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B11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760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C17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C06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5A7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EE7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ED2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2C687BB6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3F70" w14:textId="257E4F8B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Fortea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9B79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876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3DC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E07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578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741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43E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062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B45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CFE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269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0A4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321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09F50656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EBE2C" w14:textId="16168406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Zeitlberger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7BA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44B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80F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651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EEC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D2B9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73B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91C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EFD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DAF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74B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910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948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323ECF6D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D32F" w14:textId="671C35A2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ugarman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768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CA9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D58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308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8E9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530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61F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884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677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A34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E33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B26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1C6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70FA02FA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8613D" w14:textId="4F3D02DE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Kritikos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7366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E89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A48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463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5284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6829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C6BB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D204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F52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AD9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089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B66E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8373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6BE4A8EB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2928" w14:textId="126A4873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Wolf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B29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C9C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CF3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94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FD2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678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802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2C4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D24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BAB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401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A9A4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6D9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32FE23C8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DA0" w14:textId="09C8F8C6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Verberk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FF8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D0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961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25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483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68E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1FD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647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C4E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CA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532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78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75F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6987AA3E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8453" w14:textId="599A6129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lastRenderedPageBreak/>
              <w:t>Fossati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47B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BA2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851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9BF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5AE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44E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5A5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14C9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05C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FFA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B1B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741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FE7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745FDADB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0C81" w14:textId="7517F2A8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Pattinson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B6DA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F3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DAA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027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C7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25F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97E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040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961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061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244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BC4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5BF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4A28BC53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E724" w14:textId="4C757D6D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Romero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F12F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59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62D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C72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A5A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5E3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0E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703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BB1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EAF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295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F03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A6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47C2F043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9180" w14:textId="51623C0F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Jiao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8AB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05D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CD6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AE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AAC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04C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55D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C8D4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752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0DA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6C1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F04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643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3A81A0D9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1E39" w14:textId="5DF93694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Liu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290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C85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8BA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05B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710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F57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8AE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99C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31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08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0E7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1C3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1EC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6ACC91CD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80C6" w14:textId="3C6ABAB6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Fang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DA8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92D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DAA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B7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29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A3A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8BC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DF3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24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BD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7A8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CF2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E3A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5EE20BCA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4348" w14:textId="6BBC955C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Chen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0AE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3EE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2E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DC9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A468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FBA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A2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EF4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503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F8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EF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B60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FAE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0D4A14" w:rsidRPr="0024342A" w14:paraId="17B2AC4D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341A" w14:textId="65CB5BB5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Chen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9C9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4B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600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71D9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865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E01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CC4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3A9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17B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4FA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8B86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47D4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7A0A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0D4A14" w:rsidRPr="0024342A" w14:paraId="51213613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B135" w14:textId="5C2D98BE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Chi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10A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8F33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3C8B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6FFE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58C2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037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35F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8FDC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B76D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958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071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A765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8717" w14:textId="77777777" w:rsidR="00211235" w:rsidRPr="0024342A" w:rsidRDefault="00211235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7FBF4166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0C97" w14:textId="0DA5E359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Lin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D96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B7AE" w14:textId="2CF67C5A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6CB2" w14:textId="070D489D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C460" w14:textId="23A76031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A7D4D" w14:textId="6721F145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5D86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A531" w14:textId="1C31CA1F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093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4B18" w14:textId="3D23C9E0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9AB5" w14:textId="21045C36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D412" w14:textId="3F52422F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608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DD8D" w14:textId="51C1D240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02FC98C2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6401" w14:textId="5CF000D4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Yang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197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85F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DA6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59F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644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60E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0E40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19E0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E77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2B79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B519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486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E2A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68197C3F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D0DC3" w14:textId="43C55808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Chiu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D00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736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648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2E0F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FD4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0C3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C8B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DE6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CE0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849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7F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573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072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05735635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5A40" w14:textId="1340F8B8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Lue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(2017)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3092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67C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F6C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7CE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FF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A77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23B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7A5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668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38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5B9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3F4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E3C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97631A" w:rsidRPr="0024342A" w14:paraId="7A9C2412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E2BB" w14:textId="120AEC83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lastRenderedPageBreak/>
              <w:t>Tzen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4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F19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A0B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14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A65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301F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1C8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7BD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03E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BE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1AB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A0C0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A25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C7F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073202DC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C28B" w14:textId="1499E40E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Chiu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3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400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940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6BD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55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AF8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0B0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097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7A3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3A7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E6C9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A64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E16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2BC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30B63215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6BEB" w14:textId="0693D5C4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Yang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E079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747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283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21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797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DC6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10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3122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78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D92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28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78A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7B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622CFF95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C1E9A" w14:textId="71F8A5AC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Chiu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9)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EE50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B9F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E5D8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752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93A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BCA1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3E68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06E6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91A7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EE5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C78C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1C60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D7A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</w:t>
            </w:r>
          </w:p>
        </w:tc>
      </w:tr>
      <w:tr w:rsidR="0097631A" w:rsidRPr="0024342A" w14:paraId="72114398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DB28" w14:textId="61BA378C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Lee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7A2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F8E0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6BC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EF2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B64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B43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3D1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053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985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CE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050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DEE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FE3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3B401F3B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003A" w14:textId="3BD94AC4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Rubenstein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7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7B0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79B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F200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8F2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BB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4E0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9479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8F3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A9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B6E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73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D12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97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0240D595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E6B6" w14:textId="5E82765F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Gardner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18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AA8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27A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FC4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A00F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3E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A6D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6200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5B4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B3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8F8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B44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713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5DB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212102ED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7845" w14:textId="0B5CD45E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O’Connor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98F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A7B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54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19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7C7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9CF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E73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6FF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018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3E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B62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7F1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02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3E3D46DA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1102" w14:textId="0E7E006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Rodriguez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3FD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456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388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7F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C190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7B3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46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7EC9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B02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68F0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C109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6E3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9FE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4FFE0C42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E2E7" w14:textId="0A4FFDA0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uárez-Calvet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AF2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6CEB" w14:textId="11E703F4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2461" w14:textId="668F6022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48C5" w14:textId="2567F6E8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B2DB" w14:textId="2077F41B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4B8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8CCD" w14:textId="34DC70C6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4E6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3BD3" w14:textId="07DF21EB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0443" w14:textId="1624DA83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6CC9" w14:textId="1EDF988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2AD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7EED" w14:textId="02EB2AB8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6B6C3A1F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28BA" w14:textId="5450B162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Moscoso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1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3ED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6F37" w14:textId="3188262E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B5D08" w14:textId="4F2D868E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CE3C3" w14:textId="208FD93E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5A05" w14:textId="498DE954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7C2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0A2F" w14:textId="643D1221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5AC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7CDA" w14:textId="15ED7B4B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9B01" w14:textId="529FB706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26BE" w14:textId="543D45A8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1566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C3BE" w14:textId="4DA62E20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3C39BEDF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E98E5" w14:textId="5E93A932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lastRenderedPageBreak/>
              <w:t>Karikari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56BF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90CA" w14:textId="06EEC77F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6016" w14:textId="1167F755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0981" w14:textId="5C88211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67B7" w14:textId="6D6A4572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A6C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1AB2" w14:textId="20F71B4E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FDA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959D" w14:textId="42DF4099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71B0" w14:textId="09BE0F71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5BFB" w14:textId="5B631E11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8D5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192E" w14:textId="04855EFA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5A647074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E77F" w14:textId="572C5362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Karikari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(2020) 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C5D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50C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C38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C93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50B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7C5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DDFD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F83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6DC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F99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A3CB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747F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62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02F28330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04A1" w14:textId="22ED4C33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Thijssen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834F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39FA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023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BC0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C9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F69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39B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48C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5EA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B8CF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A10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B25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09DE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  <w:tr w:rsidR="0097631A" w:rsidRPr="0024342A" w14:paraId="554D0AD4" w14:textId="77777777" w:rsidTr="00E11A36">
        <w:trPr>
          <w:trHeight w:val="360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F6D61" w14:textId="493DECE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Janelidze</w:t>
            </w:r>
            <w:proofErr w:type="spellEnd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 w:rsidR="00B10111">
              <w:rPr>
                <w:rFonts w:eastAsia="等线"/>
                <w:color w:val="000000" w:themeColor="text1"/>
                <w:sz w:val="21"/>
                <w:szCs w:val="21"/>
              </w:rPr>
              <w:t>et al.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(2020)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EAC5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71D1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5284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7255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D2F7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D4A90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4152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0937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6024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3C3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DC79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0DA3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ED78" w14:textId="77777777" w:rsidR="0097631A" w:rsidRPr="0024342A" w:rsidRDefault="0097631A" w:rsidP="00FD6B5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8</w:t>
            </w:r>
          </w:p>
        </w:tc>
      </w:tr>
    </w:tbl>
    <w:p w14:paraId="2A4D3733" w14:textId="77777777" w:rsidR="00FD6B5A" w:rsidRPr="0024342A" w:rsidRDefault="00FD6B5A">
      <w:pPr>
        <w:rPr>
          <w:sz w:val="21"/>
          <w:szCs w:val="21"/>
        </w:rPr>
      </w:pPr>
    </w:p>
    <w:p w14:paraId="2C979286" w14:textId="77777777" w:rsidR="0024342A" w:rsidRPr="0024342A" w:rsidRDefault="0024342A">
      <w:pPr>
        <w:rPr>
          <w:sz w:val="21"/>
          <w:szCs w:val="21"/>
        </w:rPr>
      </w:pPr>
    </w:p>
    <w:p w14:paraId="182F13D5" w14:textId="77777777" w:rsidR="0024342A" w:rsidRPr="0024342A" w:rsidRDefault="0024342A">
      <w:pPr>
        <w:rPr>
          <w:sz w:val="21"/>
          <w:szCs w:val="21"/>
        </w:rPr>
      </w:pPr>
    </w:p>
    <w:p w14:paraId="2E49DB13" w14:textId="77777777" w:rsidR="0024342A" w:rsidRPr="0024342A" w:rsidRDefault="0024342A">
      <w:pPr>
        <w:rPr>
          <w:sz w:val="21"/>
          <w:szCs w:val="21"/>
        </w:rPr>
      </w:pPr>
    </w:p>
    <w:p w14:paraId="14513281" w14:textId="77777777" w:rsidR="0024342A" w:rsidRPr="0024342A" w:rsidRDefault="0024342A">
      <w:pPr>
        <w:rPr>
          <w:sz w:val="21"/>
          <w:szCs w:val="21"/>
        </w:rPr>
      </w:pPr>
    </w:p>
    <w:p w14:paraId="64388166" w14:textId="77777777" w:rsidR="0024342A" w:rsidRPr="0024342A" w:rsidRDefault="0024342A">
      <w:pPr>
        <w:rPr>
          <w:sz w:val="21"/>
          <w:szCs w:val="21"/>
        </w:rPr>
      </w:pPr>
    </w:p>
    <w:p w14:paraId="06DB78D1" w14:textId="77777777" w:rsidR="0024342A" w:rsidRPr="0024342A" w:rsidRDefault="0024342A">
      <w:pPr>
        <w:rPr>
          <w:sz w:val="21"/>
          <w:szCs w:val="21"/>
        </w:rPr>
      </w:pPr>
    </w:p>
    <w:p w14:paraId="1C135DC3" w14:textId="77777777" w:rsidR="0024342A" w:rsidRPr="0024342A" w:rsidRDefault="0024342A">
      <w:pPr>
        <w:rPr>
          <w:sz w:val="21"/>
          <w:szCs w:val="21"/>
        </w:rPr>
      </w:pPr>
    </w:p>
    <w:p w14:paraId="62EF9819" w14:textId="77777777" w:rsidR="0024342A" w:rsidRDefault="0024342A">
      <w:pPr>
        <w:rPr>
          <w:sz w:val="21"/>
          <w:szCs w:val="21"/>
        </w:rPr>
      </w:pPr>
    </w:p>
    <w:p w14:paraId="09F059E4" w14:textId="77777777" w:rsidR="0024342A" w:rsidRDefault="0024342A">
      <w:pPr>
        <w:rPr>
          <w:sz w:val="21"/>
          <w:szCs w:val="21"/>
        </w:rPr>
      </w:pPr>
    </w:p>
    <w:p w14:paraId="0E837FE4" w14:textId="77777777" w:rsidR="0024342A" w:rsidRDefault="0024342A">
      <w:pPr>
        <w:rPr>
          <w:sz w:val="21"/>
          <w:szCs w:val="21"/>
        </w:rPr>
      </w:pPr>
    </w:p>
    <w:p w14:paraId="15EEE0F6" w14:textId="77777777" w:rsidR="0024342A" w:rsidRPr="0024342A" w:rsidRDefault="0024342A">
      <w:pPr>
        <w:rPr>
          <w:sz w:val="21"/>
          <w:szCs w:val="21"/>
        </w:rPr>
      </w:pPr>
    </w:p>
    <w:p w14:paraId="3459F53D" w14:textId="2B1A22AE" w:rsidR="0024342A" w:rsidRPr="0024342A" w:rsidRDefault="0024342A" w:rsidP="0024342A">
      <w:pPr>
        <w:pStyle w:val="2"/>
        <w:tabs>
          <w:tab w:val="left" w:pos="4443"/>
        </w:tabs>
        <w:spacing w:before="0" w:line="276" w:lineRule="auto"/>
        <w:rPr>
          <w:rFonts w:cs="Times New Roman"/>
          <w:bCs w:val="0"/>
          <w:iCs/>
          <w:color w:val="000000" w:themeColor="text1"/>
          <w:sz w:val="24"/>
          <w:szCs w:val="21"/>
        </w:rPr>
      </w:pPr>
      <w:r w:rsidRPr="0024342A">
        <w:rPr>
          <w:rFonts w:cs="Times New Roman"/>
          <w:sz w:val="24"/>
          <w:szCs w:val="21"/>
        </w:rPr>
        <w:lastRenderedPageBreak/>
        <w:t xml:space="preserve">Table </w:t>
      </w:r>
      <w:r w:rsidR="00B10111">
        <w:rPr>
          <w:rFonts w:cs="Times New Roman"/>
          <w:sz w:val="24"/>
          <w:szCs w:val="21"/>
        </w:rPr>
        <w:t>S</w:t>
      </w:r>
      <w:r w:rsidRPr="0024342A">
        <w:rPr>
          <w:rFonts w:cs="Times New Roman"/>
          <w:bCs w:val="0"/>
          <w:iCs/>
          <w:color w:val="000000" w:themeColor="text1"/>
          <w:sz w:val="24"/>
          <w:szCs w:val="21"/>
        </w:rPr>
        <w:t>2. Meta regression results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985"/>
        <w:gridCol w:w="2551"/>
        <w:gridCol w:w="1885"/>
        <w:gridCol w:w="2409"/>
        <w:gridCol w:w="1518"/>
      </w:tblGrid>
      <w:tr w:rsidR="0024342A" w:rsidRPr="0024342A" w14:paraId="165BF6D6" w14:textId="77777777" w:rsidTr="0024342A">
        <w:trPr>
          <w:trHeight w:val="36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1F69B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8329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A7045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Publication yea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DFA3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ample siz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D1826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Reg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62E4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Male percentag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8CAF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Age</w:t>
            </w:r>
          </w:p>
        </w:tc>
      </w:tr>
      <w:tr w:rsidR="0024342A" w:rsidRPr="0024342A" w14:paraId="0F5C704A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1A60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imoa-tau (</w:t>
            </w:r>
            <w:r w:rsidRPr="00B10111">
              <w:rPr>
                <w:rFonts w:eastAsia="等线"/>
                <w:i/>
                <w:color w:val="000000" w:themeColor="text1"/>
                <w:sz w:val="21"/>
                <w:szCs w:val="21"/>
              </w:rPr>
              <w:t>n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=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BC47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BCBF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B3C6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00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1E0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8E5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0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71F4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.91</w:t>
            </w:r>
          </w:p>
        </w:tc>
      </w:tr>
      <w:tr w:rsidR="0024342A" w:rsidRPr="0024342A" w14:paraId="444CDD6D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933C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228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t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DECF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2B8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00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8650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911E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EE82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.43</w:t>
            </w:r>
          </w:p>
        </w:tc>
      </w:tr>
      <w:tr w:rsidR="0024342A" w:rsidRPr="0024342A" w14:paraId="4DEBC4BE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68B3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8D85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EFC5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95-0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B36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018- -0.00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06A6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2.15-0.7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258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097-0.05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ABF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1.41-5.23</w:t>
            </w:r>
          </w:p>
        </w:tc>
      </w:tr>
      <w:tr w:rsidR="0024342A" w:rsidRPr="0024342A" w14:paraId="0884743B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8151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E788" w14:textId="77777777" w:rsidR="0024342A" w:rsidRPr="00B10111" w:rsidRDefault="0024342A" w:rsidP="0024342A">
            <w:pPr>
              <w:jc w:val="center"/>
              <w:rPr>
                <w:rFonts w:eastAsia="等线"/>
                <w:i/>
                <w:color w:val="000000" w:themeColor="text1"/>
                <w:sz w:val="21"/>
                <w:szCs w:val="21"/>
              </w:rPr>
            </w:pPr>
            <w:r w:rsidRPr="00B10111">
              <w:rPr>
                <w:rFonts w:eastAsia="等线"/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FD7C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56E9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12D2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C486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4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3866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22</w:t>
            </w:r>
          </w:p>
        </w:tc>
      </w:tr>
      <w:tr w:rsidR="0024342A" w:rsidRPr="0024342A" w14:paraId="0D5E6271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A05F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IMR-tau (</w:t>
            </w:r>
            <w:r w:rsidRPr="00B10111">
              <w:rPr>
                <w:rFonts w:eastAsia="等线"/>
                <w:i/>
                <w:color w:val="000000" w:themeColor="text1"/>
                <w:sz w:val="21"/>
                <w:szCs w:val="21"/>
              </w:rPr>
              <w:t>n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=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4B68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A806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4.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E6D0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A457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6.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4ADD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CF08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0.25</w:t>
            </w:r>
          </w:p>
        </w:tc>
      </w:tr>
      <w:tr w:rsidR="0024342A" w:rsidRPr="0024342A" w14:paraId="5D707F99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3854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DFF6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t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9425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16A0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08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108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7.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1FA2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4785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9.65</w:t>
            </w:r>
          </w:p>
        </w:tc>
      </w:tr>
      <w:tr w:rsidR="0024342A" w:rsidRPr="0024342A" w14:paraId="5ED39EB7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F8F5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A9D0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9675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6.97- -1.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F71F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080-0.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3A53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10.90-23.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68BC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AF6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12.56-33.06</w:t>
            </w:r>
          </w:p>
        </w:tc>
      </w:tr>
      <w:tr w:rsidR="0024342A" w:rsidRPr="0024342A" w14:paraId="5BF27DF7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BA07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9FCC" w14:textId="77777777" w:rsidR="0024342A" w:rsidRPr="00B10111" w:rsidRDefault="0024342A" w:rsidP="0024342A">
            <w:pPr>
              <w:jc w:val="center"/>
              <w:rPr>
                <w:rFonts w:eastAsia="等线"/>
                <w:i/>
                <w:color w:val="000000" w:themeColor="text1"/>
                <w:sz w:val="21"/>
                <w:szCs w:val="21"/>
              </w:rPr>
            </w:pPr>
            <w:r w:rsidRPr="00B10111">
              <w:rPr>
                <w:rFonts w:eastAsia="等线"/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1553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DE2E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1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A0F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4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D900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FE4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323</w:t>
            </w:r>
          </w:p>
        </w:tc>
      </w:tr>
      <w:tr w:rsidR="0024342A" w:rsidRPr="0024342A" w14:paraId="32B041C5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5928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MSD-Ptau181 (</w:t>
            </w:r>
            <w:r w:rsidRPr="00B10111">
              <w:rPr>
                <w:rFonts w:eastAsia="等线"/>
                <w:i/>
                <w:color w:val="000000" w:themeColor="text1"/>
                <w:sz w:val="21"/>
                <w:szCs w:val="21"/>
              </w:rPr>
              <w:t>n</w:t>
            </w: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=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0A3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Coe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464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6A34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00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99E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3.7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9C3D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1D5" w14:textId="77777777" w:rsidR="0024342A" w:rsidRPr="0024342A" w:rsidRDefault="0024342A" w:rsidP="0024342A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24342A" w:rsidRPr="0024342A" w14:paraId="420E4702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F0CB" w14:textId="77777777" w:rsidR="0024342A" w:rsidRPr="0024342A" w:rsidRDefault="0024342A" w:rsidP="0024342A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6780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St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657B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DA33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00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D169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7EC9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D676" w14:textId="77777777" w:rsidR="0024342A" w:rsidRPr="0024342A" w:rsidRDefault="0024342A" w:rsidP="0024342A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24342A" w:rsidRPr="0024342A" w14:paraId="660E8B72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DEE9" w14:textId="77777777" w:rsidR="0024342A" w:rsidRPr="0024342A" w:rsidRDefault="0024342A" w:rsidP="0024342A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598D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45F3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38F2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0.021 - 0.00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6233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-6.13 - -1.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08B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88F2" w14:textId="77777777" w:rsidR="0024342A" w:rsidRPr="0024342A" w:rsidRDefault="0024342A" w:rsidP="0024342A">
            <w:pPr>
              <w:jc w:val="center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</w:tr>
      <w:tr w:rsidR="0024342A" w:rsidRPr="0024342A" w14:paraId="6A4A8D66" w14:textId="77777777" w:rsidTr="0024342A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84F5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17E19" w14:textId="77777777" w:rsidR="0024342A" w:rsidRPr="00B10111" w:rsidRDefault="0024342A" w:rsidP="0024342A">
            <w:pPr>
              <w:jc w:val="center"/>
              <w:rPr>
                <w:rFonts w:eastAsia="等线"/>
                <w:i/>
                <w:color w:val="000000" w:themeColor="text1"/>
                <w:sz w:val="21"/>
                <w:szCs w:val="21"/>
              </w:rPr>
            </w:pPr>
            <w:r w:rsidRPr="00B10111">
              <w:rPr>
                <w:rFonts w:eastAsia="等线"/>
                <w:i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F6FC7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184E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12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161A4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24342A">
              <w:rPr>
                <w:rFonts w:eastAsia="等线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D3C7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8553B" w14:textId="77777777" w:rsidR="0024342A" w:rsidRPr="0024342A" w:rsidRDefault="0024342A" w:rsidP="0024342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</w:p>
        </w:tc>
      </w:tr>
    </w:tbl>
    <w:p w14:paraId="491F8182" w14:textId="77777777" w:rsidR="0024342A" w:rsidRPr="0024342A" w:rsidRDefault="0024342A" w:rsidP="0024342A">
      <w:pPr>
        <w:rPr>
          <w:sz w:val="21"/>
          <w:szCs w:val="21"/>
        </w:rPr>
      </w:pPr>
    </w:p>
    <w:p w14:paraId="7B3B08F4" w14:textId="77777777" w:rsidR="0024342A" w:rsidRDefault="0024342A">
      <w:pPr>
        <w:rPr>
          <w:sz w:val="21"/>
          <w:szCs w:val="21"/>
        </w:rPr>
      </w:pPr>
    </w:p>
    <w:p w14:paraId="2D1DB904" w14:textId="77777777" w:rsidR="0024342A" w:rsidRDefault="0024342A">
      <w:pPr>
        <w:rPr>
          <w:sz w:val="21"/>
          <w:szCs w:val="21"/>
        </w:rPr>
      </w:pPr>
    </w:p>
    <w:p w14:paraId="1547F210" w14:textId="77777777" w:rsidR="0024342A" w:rsidRDefault="0024342A">
      <w:pPr>
        <w:rPr>
          <w:sz w:val="21"/>
          <w:szCs w:val="21"/>
        </w:rPr>
      </w:pPr>
    </w:p>
    <w:p w14:paraId="239CAC6D" w14:textId="77777777" w:rsidR="0024342A" w:rsidRDefault="0024342A">
      <w:pPr>
        <w:rPr>
          <w:sz w:val="21"/>
          <w:szCs w:val="21"/>
        </w:rPr>
      </w:pPr>
    </w:p>
    <w:p w14:paraId="63603FF4" w14:textId="77777777" w:rsidR="0024342A" w:rsidRDefault="0024342A">
      <w:pPr>
        <w:rPr>
          <w:sz w:val="21"/>
          <w:szCs w:val="21"/>
        </w:rPr>
      </w:pPr>
    </w:p>
    <w:p w14:paraId="5D451B88" w14:textId="0DACD99D" w:rsidR="0024342A" w:rsidRPr="004F1B1B" w:rsidRDefault="00AF5A72" w:rsidP="00AF5A72">
      <w:pPr>
        <w:pStyle w:val="2"/>
        <w:spacing w:before="0" w:line="276" w:lineRule="auto"/>
        <w:rPr>
          <w:rFonts w:cs="Times New Roman"/>
          <w:bCs w:val="0"/>
          <w:iCs/>
          <w:color w:val="000000" w:themeColor="text1"/>
          <w:sz w:val="24"/>
          <w:szCs w:val="24"/>
          <w:lang w:eastAsia="zh-CN"/>
        </w:rPr>
      </w:pPr>
      <w:r w:rsidRPr="004F1B1B">
        <w:rPr>
          <w:sz w:val="24"/>
        </w:rPr>
        <w:lastRenderedPageBreak/>
        <w:t xml:space="preserve">Table </w:t>
      </w:r>
      <w:r w:rsidR="00B10111">
        <w:rPr>
          <w:sz w:val="24"/>
        </w:rPr>
        <w:t>S</w:t>
      </w:r>
      <w:r w:rsidRPr="004F1B1B">
        <w:rPr>
          <w:rFonts w:cs="Times New Roman"/>
          <w:bCs w:val="0"/>
          <w:iCs/>
          <w:color w:val="000000" w:themeColor="text1"/>
          <w:sz w:val="24"/>
          <w:szCs w:val="24"/>
        </w:rPr>
        <w:t>3. Summary of estimate values of diagnostic accuracy.</w:t>
      </w:r>
    </w:p>
    <w:tbl>
      <w:tblPr>
        <w:tblW w:w="13779" w:type="dxa"/>
        <w:jc w:val="center"/>
        <w:tblLayout w:type="fixed"/>
        <w:tblLook w:val="04A0" w:firstRow="1" w:lastRow="0" w:firstColumn="1" w:lastColumn="0" w:noHBand="0" w:noVBand="1"/>
      </w:tblPr>
      <w:tblGrid>
        <w:gridCol w:w="2870"/>
        <w:gridCol w:w="1317"/>
        <w:gridCol w:w="1801"/>
        <w:gridCol w:w="1748"/>
        <w:gridCol w:w="1934"/>
        <w:gridCol w:w="1984"/>
        <w:gridCol w:w="2125"/>
      </w:tblGrid>
      <w:tr w:rsidR="00AF5A72" w:rsidRPr="00AC51D4" w14:paraId="5FD06421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AA7D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3E72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8EBB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Sensitivity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46450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Specificity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93CBB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DO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BD2E3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AUC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6192A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Bias</w:t>
            </w:r>
          </w:p>
        </w:tc>
      </w:tr>
      <w:tr w:rsidR="00AF5A72" w:rsidRPr="00AC51D4" w14:paraId="7E4EBA77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3A33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Simoa-tau (</w:t>
            </w:r>
            <w:r w:rsidRPr="00B10111">
              <w:rPr>
                <w:rFonts w:eastAsia="等线"/>
                <w:i/>
                <w:color w:val="000000" w:themeColor="text1"/>
              </w:rPr>
              <w:t>n</w:t>
            </w:r>
            <w:r w:rsidRPr="00AC51D4">
              <w:rPr>
                <w:rFonts w:eastAsia="等线"/>
                <w:color w:val="000000" w:themeColor="text1"/>
              </w:rPr>
              <w:t>=5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AC2A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7D8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7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C21D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7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B8A9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6.1</w:t>
            </w:r>
            <w:r>
              <w:rPr>
                <w:rFonts w:eastAsia="等线"/>
                <w:color w:val="000000" w:themeColor="text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1B57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78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9A79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AF5A72" w:rsidRPr="00AC51D4" w14:paraId="3F8DFDA1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7560" w14:textId="77777777" w:rsidR="00AF5A72" w:rsidRPr="00AC51D4" w:rsidRDefault="00AF5A72" w:rsidP="006F583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9DF2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95% CI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1DFD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61-0.8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3AEB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61-0.7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1233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3.</w:t>
            </w:r>
            <w:r>
              <w:rPr>
                <w:rFonts w:eastAsia="等线"/>
                <w:color w:val="000000" w:themeColor="text1"/>
              </w:rPr>
              <w:t>02</w:t>
            </w:r>
            <w:r w:rsidRPr="00AC51D4">
              <w:rPr>
                <w:rFonts w:eastAsia="等线"/>
                <w:color w:val="000000" w:themeColor="text1"/>
              </w:rPr>
              <w:t>-1</w:t>
            </w:r>
            <w:r>
              <w:rPr>
                <w:rFonts w:eastAsia="等线"/>
                <w:color w:val="000000" w:themeColor="text1"/>
              </w:rPr>
              <w:t>2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1DA5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74-0.8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2B18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AF5A72" w:rsidRPr="00AC51D4" w14:paraId="6DA65FDF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CF06" w14:textId="77777777" w:rsidR="00AF5A72" w:rsidRPr="00AC51D4" w:rsidRDefault="00AF5A72" w:rsidP="006F583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E23B" w14:textId="77777777" w:rsidR="00AF5A72" w:rsidRPr="00B10111" w:rsidRDefault="00AF5A72" w:rsidP="006F5830">
            <w:pPr>
              <w:jc w:val="center"/>
              <w:rPr>
                <w:rFonts w:eastAsia="等线"/>
                <w:i/>
                <w:color w:val="000000" w:themeColor="text1"/>
              </w:rPr>
            </w:pPr>
            <w:r w:rsidRPr="00B10111">
              <w:rPr>
                <w:rFonts w:eastAsia="等线"/>
                <w:i/>
                <w:color w:val="000000" w:themeColor="text1"/>
              </w:rPr>
              <w:t>P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575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0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6571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&lt; 0.00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7506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19E8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09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B200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88</w:t>
            </w:r>
          </w:p>
        </w:tc>
      </w:tr>
      <w:tr w:rsidR="00AF5A72" w:rsidRPr="00AC51D4" w14:paraId="09BAB7FE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EDB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4051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B10111">
              <w:rPr>
                <w:rFonts w:eastAsia="等线"/>
                <w:i/>
                <w:color w:val="000000" w:themeColor="text1"/>
              </w:rPr>
              <w:t>I</w:t>
            </w:r>
            <w:r w:rsidRPr="00B10111">
              <w:rPr>
                <w:rFonts w:eastAsia="等线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537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68.20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74E4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76.10%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145D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70.4</w:t>
            </w:r>
            <w:r w:rsidRPr="00AC51D4">
              <w:rPr>
                <w:rFonts w:eastAsia="等线"/>
                <w:color w:val="000000" w:themeColor="text1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CD7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40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A1C3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AF5A72" w:rsidRPr="00AC51D4" w14:paraId="2E52E016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24E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Simoa-Ptau181 (</w:t>
            </w:r>
            <w:r w:rsidRPr="00B10111">
              <w:rPr>
                <w:rFonts w:eastAsia="等线"/>
                <w:i/>
                <w:color w:val="000000" w:themeColor="text1"/>
              </w:rPr>
              <w:t>n</w:t>
            </w:r>
            <w:r w:rsidRPr="00AC51D4">
              <w:rPr>
                <w:rFonts w:eastAsia="等线"/>
                <w:color w:val="000000" w:themeColor="text1"/>
              </w:rPr>
              <w:t>=</w:t>
            </w:r>
            <w:r>
              <w:rPr>
                <w:rFonts w:eastAsia="等线"/>
                <w:color w:val="000000" w:themeColor="text1"/>
              </w:rPr>
              <w:t>5</w:t>
            </w:r>
            <w:r w:rsidRPr="00AC51D4">
              <w:rPr>
                <w:rFonts w:eastAsia="等线"/>
                <w:color w:val="000000" w:themeColor="text1"/>
              </w:rPr>
              <w:t>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5BAC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8716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</w:t>
            </w:r>
            <w:r>
              <w:rPr>
                <w:rFonts w:eastAsia="等线"/>
                <w:color w:val="000000" w:themeColor="text1"/>
              </w:rPr>
              <w:t>8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3A46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8</w:t>
            </w:r>
            <w:r>
              <w:rPr>
                <w:rFonts w:eastAsia="等线"/>
                <w:color w:val="000000" w:themeColor="text1"/>
              </w:rPr>
              <w:t>6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5CC1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4</w:t>
            </w:r>
            <w:r>
              <w:rPr>
                <w:rFonts w:eastAsia="等线"/>
                <w:color w:val="000000" w:themeColor="text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4356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9</w:t>
            </w:r>
            <w:r>
              <w:rPr>
                <w:rFonts w:eastAsia="等线"/>
                <w:color w:val="000000" w:themeColor="text1"/>
              </w:rPr>
              <w:t>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114F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AF5A72" w:rsidRPr="00AC51D4" w14:paraId="75B15D9D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8468" w14:textId="77777777" w:rsidR="00AF5A72" w:rsidRPr="00AC51D4" w:rsidRDefault="00AF5A72" w:rsidP="006F583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7083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95% CI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0630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8</w:t>
            </w:r>
            <w:r>
              <w:rPr>
                <w:rFonts w:eastAsia="等线"/>
                <w:color w:val="000000" w:themeColor="text1"/>
              </w:rPr>
              <w:t>1</w:t>
            </w:r>
            <w:r w:rsidRPr="00AC51D4">
              <w:rPr>
                <w:rFonts w:eastAsia="等线"/>
                <w:color w:val="000000" w:themeColor="text1"/>
              </w:rPr>
              <w:t>-0.9</w:t>
            </w:r>
            <w:r>
              <w:rPr>
                <w:rFonts w:eastAsia="等线"/>
                <w:color w:val="000000" w:themeColor="text1"/>
              </w:rPr>
              <w:t>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CE9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</w:t>
            </w:r>
            <w:r>
              <w:rPr>
                <w:rFonts w:eastAsia="等线"/>
                <w:color w:val="000000" w:themeColor="text1"/>
              </w:rPr>
              <w:t>79</w:t>
            </w:r>
            <w:r w:rsidRPr="00AC51D4">
              <w:rPr>
                <w:rFonts w:eastAsia="等线"/>
                <w:color w:val="000000" w:themeColor="text1"/>
              </w:rPr>
              <w:t>-0.91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8A8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1</w:t>
            </w:r>
            <w:r>
              <w:rPr>
                <w:rFonts w:eastAsia="等线"/>
                <w:color w:val="000000" w:themeColor="text1"/>
              </w:rPr>
              <w:t>8</w:t>
            </w:r>
            <w:r w:rsidRPr="00AC51D4">
              <w:rPr>
                <w:rFonts w:eastAsia="等线"/>
                <w:color w:val="000000" w:themeColor="text1"/>
              </w:rPr>
              <w:t>-1</w:t>
            </w:r>
            <w:r>
              <w:rPr>
                <w:rFonts w:eastAsia="等线"/>
                <w:color w:val="000000" w:themeColor="text1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2FD7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91-0.9</w:t>
            </w:r>
            <w:r>
              <w:rPr>
                <w:rFonts w:eastAsia="等线"/>
                <w:color w:val="000000" w:themeColor="text1"/>
              </w:rPr>
              <w:t>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5100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AF5A72" w:rsidRPr="00AC51D4" w14:paraId="67CE5975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508A" w14:textId="77777777" w:rsidR="00AF5A72" w:rsidRPr="00AC51D4" w:rsidRDefault="00AF5A72" w:rsidP="006F583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8564" w14:textId="77777777" w:rsidR="00AF5A72" w:rsidRPr="00B10111" w:rsidRDefault="00AF5A72" w:rsidP="006F5830">
            <w:pPr>
              <w:jc w:val="center"/>
              <w:rPr>
                <w:rFonts w:eastAsia="等线"/>
                <w:i/>
                <w:color w:val="000000" w:themeColor="text1"/>
              </w:rPr>
            </w:pPr>
            <w:r w:rsidRPr="00B10111">
              <w:rPr>
                <w:rFonts w:eastAsia="等线"/>
                <w:i/>
                <w:color w:val="000000" w:themeColor="text1"/>
              </w:rPr>
              <w:t>P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1D33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1F7E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61-0.7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0941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CC58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01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1B9E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</w:t>
            </w:r>
            <w:r>
              <w:rPr>
                <w:rFonts w:eastAsia="等线"/>
                <w:color w:val="000000" w:themeColor="text1"/>
              </w:rPr>
              <w:t>21</w:t>
            </w:r>
          </w:p>
        </w:tc>
      </w:tr>
      <w:tr w:rsidR="00AF5A72" w:rsidRPr="00AC51D4" w14:paraId="45621218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CE45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1511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B10111">
              <w:rPr>
                <w:rFonts w:eastAsia="等线"/>
                <w:i/>
                <w:color w:val="000000" w:themeColor="text1"/>
              </w:rPr>
              <w:t>I</w:t>
            </w:r>
            <w:r w:rsidRPr="00B10111">
              <w:rPr>
                <w:rFonts w:eastAsia="等线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0B84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78.99</w:t>
            </w:r>
            <w:r w:rsidRPr="00AC51D4">
              <w:rPr>
                <w:rFonts w:eastAsia="等线"/>
                <w:color w:val="000000" w:themeColor="text1"/>
              </w:rPr>
              <w:t>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6E5E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8</w:t>
            </w:r>
            <w:r>
              <w:rPr>
                <w:rFonts w:eastAsia="等线"/>
                <w:color w:val="000000" w:themeColor="text1"/>
              </w:rPr>
              <w:t>5.57</w:t>
            </w:r>
            <w:r w:rsidRPr="00AC51D4">
              <w:rPr>
                <w:rFonts w:eastAsia="等线"/>
                <w:color w:val="000000" w:themeColor="text1"/>
              </w:rPr>
              <w:t>%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D474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76.1</w:t>
            </w:r>
            <w:r w:rsidRPr="00AC51D4">
              <w:rPr>
                <w:rFonts w:eastAsia="等线"/>
                <w:color w:val="000000" w:themeColor="text1"/>
              </w:rPr>
              <w:t>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4AD9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71%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1F1B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AF5A72" w:rsidRPr="00AC51D4" w14:paraId="67D49D91" w14:textId="77777777" w:rsidTr="006F5830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00E7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MSD-Ptau181 (</w:t>
            </w:r>
            <w:r w:rsidRPr="00B10111">
              <w:rPr>
                <w:rFonts w:eastAsia="等线"/>
                <w:i/>
                <w:color w:val="000000" w:themeColor="text1"/>
              </w:rPr>
              <w:t>n</w:t>
            </w:r>
            <w:r w:rsidRPr="00AC51D4">
              <w:rPr>
                <w:rFonts w:eastAsia="等线"/>
                <w:color w:val="000000" w:themeColor="text1"/>
              </w:rPr>
              <w:t>=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841F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69CF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8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0E27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7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3D8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23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F20A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8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4B09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AF5A72" w:rsidRPr="00AC51D4" w14:paraId="083277B3" w14:textId="77777777" w:rsidTr="003958C7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A2E8" w14:textId="77777777" w:rsidR="00AF5A72" w:rsidRPr="00AC51D4" w:rsidRDefault="00AF5A72" w:rsidP="006F583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9950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95% CI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75A5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78-0.9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FDC7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73-0.8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9608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10.14-56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979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83-0.8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543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AF5A72" w:rsidRPr="00AC51D4" w14:paraId="02D9A286" w14:textId="77777777" w:rsidTr="003958C7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D5E4" w14:textId="77777777" w:rsidR="00AF5A72" w:rsidRPr="00AC51D4" w:rsidRDefault="00AF5A72" w:rsidP="006F583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375A" w14:textId="77777777" w:rsidR="00AF5A72" w:rsidRPr="00B10111" w:rsidRDefault="00AF5A72" w:rsidP="006F5830">
            <w:pPr>
              <w:jc w:val="center"/>
              <w:rPr>
                <w:rFonts w:eastAsia="等线"/>
                <w:i/>
                <w:color w:val="000000" w:themeColor="text1"/>
              </w:rPr>
            </w:pPr>
            <w:r w:rsidRPr="00B10111">
              <w:rPr>
                <w:rFonts w:eastAsia="等线"/>
                <w:i/>
                <w:color w:val="000000" w:themeColor="text1"/>
              </w:rPr>
              <w:t>P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56BF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8D7E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12</w:t>
            </w:r>
            <w:bookmarkStart w:id="0" w:name="_GoBack"/>
            <w:bookmarkEnd w:id="0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E5C7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&lt; 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D650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409</w:t>
            </w:r>
          </w:p>
        </w:tc>
        <w:tc>
          <w:tcPr>
            <w:tcW w:w="2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9ECA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.71</w:t>
            </w:r>
          </w:p>
        </w:tc>
      </w:tr>
      <w:tr w:rsidR="00AF5A72" w:rsidRPr="00AC51D4" w14:paraId="601B7940" w14:textId="77777777" w:rsidTr="003958C7">
        <w:trPr>
          <w:trHeight w:val="320"/>
          <w:jc w:val="center"/>
        </w:trPr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C9AF6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1B6A0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B10111">
              <w:rPr>
                <w:rFonts w:eastAsia="等线"/>
                <w:i/>
                <w:color w:val="000000" w:themeColor="text1"/>
              </w:rPr>
              <w:t>I</w:t>
            </w:r>
            <w:r w:rsidRPr="00B10111">
              <w:rPr>
                <w:rFonts w:eastAsia="等线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C7DB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57.60%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AEB15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47.90%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96C42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58.4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DB78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  <w:r w:rsidRPr="00AC51D4">
              <w:rPr>
                <w:rFonts w:eastAsia="等线"/>
                <w:color w:val="000000" w:themeColor="text1"/>
              </w:rPr>
              <w:t>0</w:t>
            </w:r>
          </w:p>
        </w:tc>
        <w:tc>
          <w:tcPr>
            <w:tcW w:w="21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6CFA" w14:textId="77777777" w:rsidR="00AF5A72" w:rsidRPr="00AC51D4" w:rsidRDefault="00AF5A72" w:rsidP="006F5830">
            <w:pPr>
              <w:jc w:val="center"/>
              <w:rPr>
                <w:rFonts w:eastAsia="等线"/>
                <w:color w:val="000000" w:themeColor="text1"/>
              </w:rPr>
            </w:pPr>
          </w:p>
        </w:tc>
      </w:tr>
      <w:tr w:rsidR="00AF5A72" w:rsidRPr="00AC51D4" w14:paraId="39503F1A" w14:textId="77777777" w:rsidTr="003958C7">
        <w:trPr>
          <w:trHeight w:val="320"/>
          <w:jc w:val="center"/>
        </w:trPr>
        <w:tc>
          <w:tcPr>
            <w:tcW w:w="9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8291" w14:textId="77777777" w:rsidR="00AF5A72" w:rsidRPr="00AC51D4" w:rsidRDefault="00AF5A72" w:rsidP="006F5830">
            <w:pPr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  <w:r w:rsidRPr="00AC51D4"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  <w:t>Abbreviations: AUC, area under the curve; CI, confidence interval; DOR, diagnostic odds ratio;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A0E2" w14:textId="77777777" w:rsidR="00AF5A72" w:rsidRPr="00AC51D4" w:rsidRDefault="00AF5A72" w:rsidP="006F5830">
            <w:pPr>
              <w:jc w:val="center"/>
              <w:rPr>
                <w:rFonts w:eastAsia="等线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E62" w14:textId="77777777" w:rsidR="00AF5A72" w:rsidRPr="00AC51D4" w:rsidRDefault="00AF5A72" w:rsidP="006F5830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3BCC8AE" w14:textId="77777777" w:rsidR="00AF5A72" w:rsidRPr="0024342A" w:rsidRDefault="00AF5A72">
      <w:pPr>
        <w:rPr>
          <w:sz w:val="21"/>
          <w:szCs w:val="21"/>
        </w:rPr>
      </w:pPr>
    </w:p>
    <w:sectPr w:rsidR="00AF5A72" w:rsidRPr="0024342A" w:rsidSect="00FD6B5A">
      <w:pgSz w:w="16840" w:h="11900" w:orient="landscape"/>
      <w:pgMar w:top="1440" w:right="1440" w:bottom="1440" w:left="1440" w:header="851" w:footer="992" w:gutter="0"/>
      <w:lnNumType w:countBy="1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wNrYwATJMjCzMzZR0lIJTi4sz8/NACgxrAZZ+HrAsAAAA"/>
  </w:docVars>
  <w:rsids>
    <w:rsidRoot w:val="00162BE7"/>
    <w:rsid w:val="00000976"/>
    <w:rsid w:val="00001597"/>
    <w:rsid w:val="00002B98"/>
    <w:rsid w:val="00003094"/>
    <w:rsid w:val="00005E47"/>
    <w:rsid w:val="0002111C"/>
    <w:rsid w:val="00027D20"/>
    <w:rsid w:val="000659A6"/>
    <w:rsid w:val="000671F3"/>
    <w:rsid w:val="00075965"/>
    <w:rsid w:val="000800D9"/>
    <w:rsid w:val="0008392B"/>
    <w:rsid w:val="0009125B"/>
    <w:rsid w:val="0009746C"/>
    <w:rsid w:val="000A63C6"/>
    <w:rsid w:val="000C427E"/>
    <w:rsid w:val="000D376B"/>
    <w:rsid w:val="000D4A14"/>
    <w:rsid w:val="000E08DC"/>
    <w:rsid w:val="00100767"/>
    <w:rsid w:val="00102BF4"/>
    <w:rsid w:val="00104102"/>
    <w:rsid w:val="00110C78"/>
    <w:rsid w:val="00122ECB"/>
    <w:rsid w:val="00124A18"/>
    <w:rsid w:val="00124A50"/>
    <w:rsid w:val="0013129C"/>
    <w:rsid w:val="0013572E"/>
    <w:rsid w:val="0014272A"/>
    <w:rsid w:val="00144220"/>
    <w:rsid w:val="00146967"/>
    <w:rsid w:val="00147BF1"/>
    <w:rsid w:val="001569C1"/>
    <w:rsid w:val="00162BE7"/>
    <w:rsid w:val="00163696"/>
    <w:rsid w:val="00170F04"/>
    <w:rsid w:val="00172A1C"/>
    <w:rsid w:val="001731DB"/>
    <w:rsid w:val="00174D56"/>
    <w:rsid w:val="00176A8C"/>
    <w:rsid w:val="001938EB"/>
    <w:rsid w:val="00197A8D"/>
    <w:rsid w:val="001A0148"/>
    <w:rsid w:val="001A7BE5"/>
    <w:rsid w:val="001B355B"/>
    <w:rsid w:val="001B5A0A"/>
    <w:rsid w:val="001C5317"/>
    <w:rsid w:val="001E1651"/>
    <w:rsid w:val="001E4310"/>
    <w:rsid w:val="00200CC8"/>
    <w:rsid w:val="00211235"/>
    <w:rsid w:val="00213258"/>
    <w:rsid w:val="0021590A"/>
    <w:rsid w:val="002226B0"/>
    <w:rsid w:val="002348D1"/>
    <w:rsid w:val="00235E76"/>
    <w:rsid w:val="0024274F"/>
    <w:rsid w:val="0024342A"/>
    <w:rsid w:val="00244B01"/>
    <w:rsid w:val="00265128"/>
    <w:rsid w:val="00273232"/>
    <w:rsid w:val="002736DD"/>
    <w:rsid w:val="00277874"/>
    <w:rsid w:val="00280C6A"/>
    <w:rsid w:val="0028145E"/>
    <w:rsid w:val="002841FA"/>
    <w:rsid w:val="00293874"/>
    <w:rsid w:val="00296D41"/>
    <w:rsid w:val="002C4F14"/>
    <w:rsid w:val="002C6354"/>
    <w:rsid w:val="002D1562"/>
    <w:rsid w:val="002D44B9"/>
    <w:rsid w:val="002E4868"/>
    <w:rsid w:val="002F1D89"/>
    <w:rsid w:val="002F35E3"/>
    <w:rsid w:val="002F78D4"/>
    <w:rsid w:val="00311326"/>
    <w:rsid w:val="00312407"/>
    <w:rsid w:val="0032397B"/>
    <w:rsid w:val="0032412D"/>
    <w:rsid w:val="00324E08"/>
    <w:rsid w:val="0032563B"/>
    <w:rsid w:val="00332818"/>
    <w:rsid w:val="0033443E"/>
    <w:rsid w:val="0033641E"/>
    <w:rsid w:val="00336A5A"/>
    <w:rsid w:val="00344112"/>
    <w:rsid w:val="0035010C"/>
    <w:rsid w:val="003502BC"/>
    <w:rsid w:val="0036644F"/>
    <w:rsid w:val="00372A78"/>
    <w:rsid w:val="003877F1"/>
    <w:rsid w:val="00391B1D"/>
    <w:rsid w:val="003958C7"/>
    <w:rsid w:val="003A2ABD"/>
    <w:rsid w:val="003A5C35"/>
    <w:rsid w:val="003A7DB1"/>
    <w:rsid w:val="003C08ED"/>
    <w:rsid w:val="003C11D6"/>
    <w:rsid w:val="003C4345"/>
    <w:rsid w:val="003C5081"/>
    <w:rsid w:val="003C56AB"/>
    <w:rsid w:val="003C6DF7"/>
    <w:rsid w:val="003D7AC2"/>
    <w:rsid w:val="003E1CBC"/>
    <w:rsid w:val="003E27FE"/>
    <w:rsid w:val="003F025D"/>
    <w:rsid w:val="003F6208"/>
    <w:rsid w:val="00405FF8"/>
    <w:rsid w:val="004154A2"/>
    <w:rsid w:val="0042295F"/>
    <w:rsid w:val="00423065"/>
    <w:rsid w:val="00424BD3"/>
    <w:rsid w:val="004360EE"/>
    <w:rsid w:val="00440C2E"/>
    <w:rsid w:val="004456FB"/>
    <w:rsid w:val="0044630D"/>
    <w:rsid w:val="00450EA8"/>
    <w:rsid w:val="00455B2A"/>
    <w:rsid w:val="00460539"/>
    <w:rsid w:val="004652A7"/>
    <w:rsid w:val="004735E7"/>
    <w:rsid w:val="00474BD6"/>
    <w:rsid w:val="0047736D"/>
    <w:rsid w:val="004845B1"/>
    <w:rsid w:val="004929E3"/>
    <w:rsid w:val="004A1EAA"/>
    <w:rsid w:val="004A2BB0"/>
    <w:rsid w:val="004B6714"/>
    <w:rsid w:val="004C1BEE"/>
    <w:rsid w:val="004C6507"/>
    <w:rsid w:val="004D0C5B"/>
    <w:rsid w:val="004D1F60"/>
    <w:rsid w:val="004F1989"/>
    <w:rsid w:val="004F1B1B"/>
    <w:rsid w:val="004F6944"/>
    <w:rsid w:val="005015AE"/>
    <w:rsid w:val="00502B05"/>
    <w:rsid w:val="0050355B"/>
    <w:rsid w:val="005061F7"/>
    <w:rsid w:val="00507A9D"/>
    <w:rsid w:val="0051137E"/>
    <w:rsid w:val="00536982"/>
    <w:rsid w:val="00540DB9"/>
    <w:rsid w:val="00546953"/>
    <w:rsid w:val="005501D7"/>
    <w:rsid w:val="00551A24"/>
    <w:rsid w:val="0055342B"/>
    <w:rsid w:val="0056208C"/>
    <w:rsid w:val="00571839"/>
    <w:rsid w:val="00571E05"/>
    <w:rsid w:val="00580812"/>
    <w:rsid w:val="0058374A"/>
    <w:rsid w:val="00583BD3"/>
    <w:rsid w:val="005867DC"/>
    <w:rsid w:val="005A2284"/>
    <w:rsid w:val="005B5734"/>
    <w:rsid w:val="005B6D07"/>
    <w:rsid w:val="005C4619"/>
    <w:rsid w:val="005E0221"/>
    <w:rsid w:val="005E10C2"/>
    <w:rsid w:val="005E2F29"/>
    <w:rsid w:val="005E7642"/>
    <w:rsid w:val="005F645D"/>
    <w:rsid w:val="005F7F8C"/>
    <w:rsid w:val="00600F0D"/>
    <w:rsid w:val="00624EEB"/>
    <w:rsid w:val="0062689E"/>
    <w:rsid w:val="006374AE"/>
    <w:rsid w:val="006442AC"/>
    <w:rsid w:val="00644FB4"/>
    <w:rsid w:val="006478DE"/>
    <w:rsid w:val="0065198F"/>
    <w:rsid w:val="00651F96"/>
    <w:rsid w:val="006533B1"/>
    <w:rsid w:val="00663A6C"/>
    <w:rsid w:val="00665763"/>
    <w:rsid w:val="00671FC3"/>
    <w:rsid w:val="00680423"/>
    <w:rsid w:val="00680449"/>
    <w:rsid w:val="006822A9"/>
    <w:rsid w:val="00682955"/>
    <w:rsid w:val="0068736E"/>
    <w:rsid w:val="00695C5B"/>
    <w:rsid w:val="006B7FD8"/>
    <w:rsid w:val="006C5127"/>
    <w:rsid w:val="006D280E"/>
    <w:rsid w:val="006D7729"/>
    <w:rsid w:val="006E0748"/>
    <w:rsid w:val="006E243E"/>
    <w:rsid w:val="006F2719"/>
    <w:rsid w:val="00700B77"/>
    <w:rsid w:val="00706E49"/>
    <w:rsid w:val="007111A9"/>
    <w:rsid w:val="00714E8B"/>
    <w:rsid w:val="00725172"/>
    <w:rsid w:val="00726B8F"/>
    <w:rsid w:val="00747C5A"/>
    <w:rsid w:val="00747CF2"/>
    <w:rsid w:val="00752458"/>
    <w:rsid w:val="007651B8"/>
    <w:rsid w:val="007658A5"/>
    <w:rsid w:val="00771958"/>
    <w:rsid w:val="0077217A"/>
    <w:rsid w:val="00774509"/>
    <w:rsid w:val="007758FA"/>
    <w:rsid w:val="00776F51"/>
    <w:rsid w:val="0077788A"/>
    <w:rsid w:val="007804B4"/>
    <w:rsid w:val="007851DB"/>
    <w:rsid w:val="0079547C"/>
    <w:rsid w:val="00797BA1"/>
    <w:rsid w:val="007A330D"/>
    <w:rsid w:val="007A730F"/>
    <w:rsid w:val="007B03DD"/>
    <w:rsid w:val="007B6229"/>
    <w:rsid w:val="007B7C96"/>
    <w:rsid w:val="007C16A5"/>
    <w:rsid w:val="007C294D"/>
    <w:rsid w:val="007D1DDF"/>
    <w:rsid w:val="007D5B12"/>
    <w:rsid w:val="007E36DF"/>
    <w:rsid w:val="0080700E"/>
    <w:rsid w:val="0082215E"/>
    <w:rsid w:val="008223C3"/>
    <w:rsid w:val="0082494F"/>
    <w:rsid w:val="00824E68"/>
    <w:rsid w:val="00825D6E"/>
    <w:rsid w:val="0083393F"/>
    <w:rsid w:val="00834B4D"/>
    <w:rsid w:val="008415F9"/>
    <w:rsid w:val="00861E59"/>
    <w:rsid w:val="008646E6"/>
    <w:rsid w:val="00880CAF"/>
    <w:rsid w:val="008819DB"/>
    <w:rsid w:val="00883421"/>
    <w:rsid w:val="0089430B"/>
    <w:rsid w:val="008A10B0"/>
    <w:rsid w:val="008B3002"/>
    <w:rsid w:val="008E0066"/>
    <w:rsid w:val="008E4C26"/>
    <w:rsid w:val="008E7A76"/>
    <w:rsid w:val="008E7A7D"/>
    <w:rsid w:val="009025BF"/>
    <w:rsid w:val="00902BA7"/>
    <w:rsid w:val="00902C6A"/>
    <w:rsid w:val="00913619"/>
    <w:rsid w:val="009202AA"/>
    <w:rsid w:val="00920D28"/>
    <w:rsid w:val="00921EF1"/>
    <w:rsid w:val="00922F57"/>
    <w:rsid w:val="00927A36"/>
    <w:rsid w:val="00931442"/>
    <w:rsid w:val="009348AC"/>
    <w:rsid w:val="009451F4"/>
    <w:rsid w:val="00946B0C"/>
    <w:rsid w:val="00947767"/>
    <w:rsid w:val="0095053F"/>
    <w:rsid w:val="0096237F"/>
    <w:rsid w:val="009648DF"/>
    <w:rsid w:val="00966AE8"/>
    <w:rsid w:val="0097631A"/>
    <w:rsid w:val="00977464"/>
    <w:rsid w:val="009A6726"/>
    <w:rsid w:val="009B6E33"/>
    <w:rsid w:val="009C192B"/>
    <w:rsid w:val="009C32BB"/>
    <w:rsid w:val="009C3332"/>
    <w:rsid w:val="009C3FB9"/>
    <w:rsid w:val="009D454D"/>
    <w:rsid w:val="009E61B8"/>
    <w:rsid w:val="009F3370"/>
    <w:rsid w:val="009F5C6D"/>
    <w:rsid w:val="00A044E6"/>
    <w:rsid w:val="00A05538"/>
    <w:rsid w:val="00A11F01"/>
    <w:rsid w:val="00A11F2D"/>
    <w:rsid w:val="00A231AA"/>
    <w:rsid w:val="00A23D13"/>
    <w:rsid w:val="00A23F62"/>
    <w:rsid w:val="00A2566D"/>
    <w:rsid w:val="00A256F2"/>
    <w:rsid w:val="00A25F2B"/>
    <w:rsid w:val="00A26AFF"/>
    <w:rsid w:val="00A32A75"/>
    <w:rsid w:val="00A51B99"/>
    <w:rsid w:val="00A5216D"/>
    <w:rsid w:val="00A535AC"/>
    <w:rsid w:val="00A5596B"/>
    <w:rsid w:val="00A60738"/>
    <w:rsid w:val="00A70A0F"/>
    <w:rsid w:val="00A7535A"/>
    <w:rsid w:val="00A81C3D"/>
    <w:rsid w:val="00A93324"/>
    <w:rsid w:val="00A95172"/>
    <w:rsid w:val="00A95254"/>
    <w:rsid w:val="00AA117C"/>
    <w:rsid w:val="00AB2692"/>
    <w:rsid w:val="00AB3333"/>
    <w:rsid w:val="00AB3F9C"/>
    <w:rsid w:val="00AB685D"/>
    <w:rsid w:val="00AC2581"/>
    <w:rsid w:val="00AC2A37"/>
    <w:rsid w:val="00AC3F08"/>
    <w:rsid w:val="00AC5987"/>
    <w:rsid w:val="00AD5BDE"/>
    <w:rsid w:val="00AF3D94"/>
    <w:rsid w:val="00AF47AF"/>
    <w:rsid w:val="00AF5A72"/>
    <w:rsid w:val="00AF6D5B"/>
    <w:rsid w:val="00B00D23"/>
    <w:rsid w:val="00B01D1D"/>
    <w:rsid w:val="00B05899"/>
    <w:rsid w:val="00B10111"/>
    <w:rsid w:val="00B23898"/>
    <w:rsid w:val="00B30D45"/>
    <w:rsid w:val="00B44D47"/>
    <w:rsid w:val="00B462E7"/>
    <w:rsid w:val="00B51F8F"/>
    <w:rsid w:val="00B5766C"/>
    <w:rsid w:val="00B7329B"/>
    <w:rsid w:val="00B76917"/>
    <w:rsid w:val="00B82C90"/>
    <w:rsid w:val="00B84850"/>
    <w:rsid w:val="00B87BE4"/>
    <w:rsid w:val="00BA616E"/>
    <w:rsid w:val="00BB137B"/>
    <w:rsid w:val="00BB58C6"/>
    <w:rsid w:val="00BB5EB1"/>
    <w:rsid w:val="00BC24A6"/>
    <w:rsid w:val="00BC2616"/>
    <w:rsid w:val="00BC61BC"/>
    <w:rsid w:val="00BE2DAA"/>
    <w:rsid w:val="00BF1074"/>
    <w:rsid w:val="00BF5205"/>
    <w:rsid w:val="00BF5F31"/>
    <w:rsid w:val="00C0016D"/>
    <w:rsid w:val="00C0388B"/>
    <w:rsid w:val="00C044F3"/>
    <w:rsid w:val="00C11DA4"/>
    <w:rsid w:val="00C36B8B"/>
    <w:rsid w:val="00C36D84"/>
    <w:rsid w:val="00C41A2A"/>
    <w:rsid w:val="00C426E9"/>
    <w:rsid w:val="00C45974"/>
    <w:rsid w:val="00C53FC8"/>
    <w:rsid w:val="00C56E94"/>
    <w:rsid w:val="00C5740C"/>
    <w:rsid w:val="00C65BF1"/>
    <w:rsid w:val="00C71D74"/>
    <w:rsid w:val="00C739E9"/>
    <w:rsid w:val="00C9624A"/>
    <w:rsid w:val="00C97DE1"/>
    <w:rsid w:val="00CB38C9"/>
    <w:rsid w:val="00CB53EC"/>
    <w:rsid w:val="00CB608B"/>
    <w:rsid w:val="00CC1993"/>
    <w:rsid w:val="00CC7327"/>
    <w:rsid w:val="00CD380D"/>
    <w:rsid w:val="00CD5A0A"/>
    <w:rsid w:val="00CE149B"/>
    <w:rsid w:val="00CF1839"/>
    <w:rsid w:val="00D14E70"/>
    <w:rsid w:val="00D4237D"/>
    <w:rsid w:val="00D42F84"/>
    <w:rsid w:val="00D43C1D"/>
    <w:rsid w:val="00D47415"/>
    <w:rsid w:val="00D478B3"/>
    <w:rsid w:val="00D506FE"/>
    <w:rsid w:val="00D51B06"/>
    <w:rsid w:val="00D532B7"/>
    <w:rsid w:val="00D57C35"/>
    <w:rsid w:val="00D61071"/>
    <w:rsid w:val="00D64AE7"/>
    <w:rsid w:val="00D64D12"/>
    <w:rsid w:val="00D713FB"/>
    <w:rsid w:val="00D75FB9"/>
    <w:rsid w:val="00D76496"/>
    <w:rsid w:val="00D80B17"/>
    <w:rsid w:val="00D87CEE"/>
    <w:rsid w:val="00D87E51"/>
    <w:rsid w:val="00D87EB3"/>
    <w:rsid w:val="00D95982"/>
    <w:rsid w:val="00DA6118"/>
    <w:rsid w:val="00DC46BC"/>
    <w:rsid w:val="00DD1912"/>
    <w:rsid w:val="00DE0A37"/>
    <w:rsid w:val="00DE16F3"/>
    <w:rsid w:val="00DE4F82"/>
    <w:rsid w:val="00DF090A"/>
    <w:rsid w:val="00DF50C8"/>
    <w:rsid w:val="00DF58EE"/>
    <w:rsid w:val="00E0112C"/>
    <w:rsid w:val="00E070C2"/>
    <w:rsid w:val="00E11A36"/>
    <w:rsid w:val="00E25A63"/>
    <w:rsid w:val="00E264CA"/>
    <w:rsid w:val="00E4007F"/>
    <w:rsid w:val="00E42247"/>
    <w:rsid w:val="00E452F1"/>
    <w:rsid w:val="00E81B52"/>
    <w:rsid w:val="00E85112"/>
    <w:rsid w:val="00E877FE"/>
    <w:rsid w:val="00E93039"/>
    <w:rsid w:val="00E969EF"/>
    <w:rsid w:val="00E97272"/>
    <w:rsid w:val="00EA0288"/>
    <w:rsid w:val="00EA0716"/>
    <w:rsid w:val="00EB18DF"/>
    <w:rsid w:val="00EB1DB7"/>
    <w:rsid w:val="00EB3FC0"/>
    <w:rsid w:val="00EB6325"/>
    <w:rsid w:val="00EB6B39"/>
    <w:rsid w:val="00EC1595"/>
    <w:rsid w:val="00EC2C29"/>
    <w:rsid w:val="00EC35B6"/>
    <w:rsid w:val="00EC478F"/>
    <w:rsid w:val="00ED1613"/>
    <w:rsid w:val="00ED22E4"/>
    <w:rsid w:val="00ED575B"/>
    <w:rsid w:val="00EE5791"/>
    <w:rsid w:val="00EF3429"/>
    <w:rsid w:val="00EF44BC"/>
    <w:rsid w:val="00EF5586"/>
    <w:rsid w:val="00F00AFA"/>
    <w:rsid w:val="00F109B4"/>
    <w:rsid w:val="00F10A8B"/>
    <w:rsid w:val="00F128D2"/>
    <w:rsid w:val="00F217DA"/>
    <w:rsid w:val="00F30274"/>
    <w:rsid w:val="00F54452"/>
    <w:rsid w:val="00F54C36"/>
    <w:rsid w:val="00F5605D"/>
    <w:rsid w:val="00F651DE"/>
    <w:rsid w:val="00F6777D"/>
    <w:rsid w:val="00F70C98"/>
    <w:rsid w:val="00F725C1"/>
    <w:rsid w:val="00F757A0"/>
    <w:rsid w:val="00F77BAD"/>
    <w:rsid w:val="00F80DE0"/>
    <w:rsid w:val="00F8539C"/>
    <w:rsid w:val="00F87CF8"/>
    <w:rsid w:val="00FB135C"/>
    <w:rsid w:val="00FB5704"/>
    <w:rsid w:val="00FB584A"/>
    <w:rsid w:val="00FB7F1F"/>
    <w:rsid w:val="00FC092E"/>
    <w:rsid w:val="00FD6B5A"/>
    <w:rsid w:val="00FF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04C7D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2BE7"/>
    <w:rPr>
      <w:rFonts w:ascii="Times New Roman" w:eastAsia="宋体" w:hAnsi="Times New Roman" w:cs="Times New Roman"/>
      <w:kern w:val="0"/>
      <w:u w:color="70AD47" w:themeColor="accent6"/>
    </w:rPr>
  </w:style>
  <w:style w:type="paragraph" w:styleId="2">
    <w:name w:val="heading 2"/>
    <w:aliases w:val="2级标题｀"/>
    <w:basedOn w:val="a"/>
    <w:next w:val="a"/>
    <w:link w:val="20"/>
    <w:uiPriority w:val="9"/>
    <w:unhideWhenUsed/>
    <w:qFormat/>
    <w:rsid w:val="00162BE7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2级标题｀ 字符"/>
    <w:basedOn w:val="a0"/>
    <w:link w:val="2"/>
    <w:uiPriority w:val="9"/>
    <w:rsid w:val="00162BE7"/>
    <w:rPr>
      <w:rFonts w:ascii="Times New Roman" w:eastAsiaTheme="majorEastAsia" w:hAnsi="Times New Roman" w:cstheme="majorBidi"/>
      <w:b/>
      <w:bCs/>
      <w:kern w:val="0"/>
      <w:sz w:val="26"/>
      <w:szCs w:val="26"/>
      <w:u w:color="70AD47" w:themeColor="accent6"/>
      <w:lang w:eastAsia="en-US"/>
    </w:rPr>
  </w:style>
  <w:style w:type="paragraph" w:customStyle="1" w:styleId="SOMHead">
    <w:name w:val="SOMHead"/>
    <w:basedOn w:val="a"/>
    <w:rsid w:val="00162BE7"/>
    <w:pPr>
      <w:keepNext/>
      <w:spacing w:before="240"/>
      <w:outlineLvl w:val="0"/>
    </w:pPr>
    <w:rPr>
      <w:rFonts w:eastAsia="Times New Roman"/>
      <w:b/>
      <w:kern w:val="28"/>
      <w:lang w:eastAsia="en-US"/>
    </w:rPr>
  </w:style>
  <w:style w:type="character" w:styleId="a3">
    <w:name w:val="line number"/>
    <w:basedOn w:val="a0"/>
    <w:uiPriority w:val="99"/>
    <w:semiHidden/>
    <w:unhideWhenUsed/>
    <w:rsid w:val="00162BE7"/>
  </w:style>
  <w:style w:type="paragraph" w:styleId="a4">
    <w:name w:val="header"/>
    <w:basedOn w:val="a"/>
    <w:link w:val="a5"/>
    <w:uiPriority w:val="99"/>
    <w:unhideWhenUsed/>
    <w:rsid w:val="00162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2BE7"/>
    <w:rPr>
      <w:rFonts w:ascii="Times New Roman" w:eastAsia="宋体" w:hAnsi="Times New Roman" w:cs="Times New Roman"/>
      <w:kern w:val="0"/>
      <w:sz w:val="18"/>
      <w:szCs w:val="18"/>
      <w:u w:color="70AD47" w:themeColor="accent6"/>
    </w:rPr>
  </w:style>
  <w:style w:type="paragraph" w:styleId="a6">
    <w:name w:val="footer"/>
    <w:basedOn w:val="a"/>
    <w:link w:val="a7"/>
    <w:uiPriority w:val="99"/>
    <w:unhideWhenUsed/>
    <w:rsid w:val="00162BE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2BE7"/>
    <w:rPr>
      <w:rFonts w:ascii="Times New Roman" w:eastAsia="宋体" w:hAnsi="Times New Roman" w:cs="Times New Roman"/>
      <w:kern w:val="0"/>
      <w:sz w:val="18"/>
      <w:szCs w:val="18"/>
      <w:u w:color="70AD47" w:themeColor="accent6"/>
    </w:rPr>
  </w:style>
  <w:style w:type="paragraph" w:styleId="a8">
    <w:name w:val="Balloon Text"/>
    <w:basedOn w:val="a"/>
    <w:link w:val="a9"/>
    <w:uiPriority w:val="99"/>
    <w:semiHidden/>
    <w:unhideWhenUsed/>
    <w:rsid w:val="00162B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2BE7"/>
    <w:rPr>
      <w:rFonts w:ascii="Times New Roman" w:eastAsia="宋体" w:hAnsi="Times New Roman" w:cs="Times New Roman"/>
      <w:kern w:val="0"/>
      <w:sz w:val="18"/>
      <w:szCs w:val="18"/>
      <w:u w:color="70AD47" w:themeColor="accent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</dc:creator>
  <cp:keywords/>
  <dc:description/>
  <cp:lastModifiedBy>Administrator</cp:lastModifiedBy>
  <cp:revision>2</cp:revision>
  <cp:lastPrinted>2021-01-20T06:48:00Z</cp:lastPrinted>
  <dcterms:created xsi:type="dcterms:W3CDTF">2021-03-03T06:00:00Z</dcterms:created>
  <dcterms:modified xsi:type="dcterms:W3CDTF">2021-03-03T06:00:00Z</dcterms:modified>
</cp:coreProperties>
</file>